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779FD" w14:textId="1CACE05A" w:rsidR="00F902C8" w:rsidRDefault="00372041">
      <w:pPr>
        <w:rPr>
          <w:b/>
          <w:bCs/>
          <w:i/>
          <w:iCs/>
        </w:rPr>
      </w:pPr>
      <w:r>
        <w:t>Supplemental figures</w:t>
      </w:r>
      <w:r w:rsidR="001C1503">
        <w:t xml:space="preserve"> for </w:t>
      </w:r>
      <w:r w:rsidR="001C1503" w:rsidRPr="001C1503">
        <w:rPr>
          <w:b/>
          <w:bCs/>
        </w:rPr>
        <w:t xml:space="preserve">Diploidy alters the path of fluconazole adaptation in </w:t>
      </w:r>
      <w:r w:rsidR="001C1503" w:rsidRPr="001C1503">
        <w:rPr>
          <w:b/>
          <w:bCs/>
          <w:i/>
          <w:iCs/>
        </w:rPr>
        <w:t>Candida glabr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3C4A86" w:rsidRPr="003C4A86" w14:paraId="654E096C" w14:textId="77777777" w:rsidTr="00D17683">
        <w:tc>
          <w:tcPr>
            <w:tcW w:w="10790" w:type="dxa"/>
          </w:tcPr>
          <w:p w14:paraId="7868BE00" w14:textId="77777777" w:rsidR="003C4A86" w:rsidRPr="003C4A86" w:rsidRDefault="003C4A86" w:rsidP="003C4A86">
            <w:pPr>
              <w:spacing w:after="160" w:line="278" w:lineRule="auto"/>
            </w:pPr>
            <w:r w:rsidRPr="003C4A86">
              <w:rPr>
                <w:noProof/>
              </w:rPr>
              <w:drawing>
                <wp:inline distT="0" distB="0" distL="0" distR="0" wp14:anchorId="7179A2A4" wp14:editId="53CC9FD5">
                  <wp:extent cx="6858000" cy="6007100"/>
                  <wp:effectExtent l="0" t="0" r="0" b="0"/>
                  <wp:docPr id="1830270077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0" cy="6007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4A86" w:rsidRPr="003C4A86" w14:paraId="3CC64744" w14:textId="77777777" w:rsidTr="00D17683">
        <w:tc>
          <w:tcPr>
            <w:tcW w:w="10790" w:type="dxa"/>
          </w:tcPr>
          <w:p w14:paraId="7DCC6526" w14:textId="32197747" w:rsidR="003C4A86" w:rsidRPr="003C4A86" w:rsidRDefault="003C4A86" w:rsidP="003C4A86">
            <w:pPr>
              <w:spacing w:after="160" w:line="278" w:lineRule="auto"/>
            </w:pPr>
            <w:r w:rsidRPr="003C4A86">
              <w:rPr>
                <w:b/>
                <w:bCs/>
              </w:rPr>
              <w:t xml:space="preserve">Supplemental Figure </w:t>
            </w:r>
            <w:r>
              <w:rPr>
                <w:b/>
                <w:bCs/>
              </w:rPr>
              <w:t>1</w:t>
            </w:r>
            <w:r w:rsidRPr="003C4A86">
              <w:rPr>
                <w:b/>
                <w:bCs/>
              </w:rPr>
              <w:t xml:space="preserve">. </w:t>
            </w:r>
            <w:r w:rsidRPr="003C4A86">
              <w:t>The diploid ancestor YPS3723 is MATα/MATα</w:t>
            </w:r>
            <w:r w:rsidRPr="003C4A86">
              <w:rPr>
                <w:b/>
                <w:bCs/>
              </w:rPr>
              <w:t xml:space="preserve"> </w:t>
            </w:r>
            <w:r w:rsidRPr="003C4A86">
              <w:t xml:space="preserve">and no evolution of mating type was observed. Bars show coverage of the Yα and Ya cassette regions, normalized to the genome-wide median. </w:t>
            </w:r>
            <w:r w:rsidRPr="003C4A86">
              <w:rPr>
                <w:b/>
                <w:bCs/>
              </w:rPr>
              <w:t>A:</w:t>
            </w:r>
            <w:r w:rsidRPr="003C4A86">
              <w:t xml:space="preserve"> The ancestor CBS138 has the ~2:1 Yα:Ya ratio expected of a MATα haploid and the diploid ancestor YPS3723 has the ~2:1 Yα:Ya ratio expected of a MATα/MATα diploid; a MATa/MATα diploid would have a 1:1 ratio. </w:t>
            </w:r>
            <w:r w:rsidRPr="003C4A86">
              <w:rPr>
                <w:b/>
                <w:bCs/>
              </w:rPr>
              <w:t>B:</w:t>
            </w:r>
            <w:r w:rsidRPr="003C4A86">
              <w:t xml:space="preserve"> No evidence of mating type evolution in evolved haploids. </w:t>
            </w:r>
            <w:r w:rsidRPr="003C4A86">
              <w:rPr>
                <w:b/>
                <w:bCs/>
              </w:rPr>
              <w:t>C:</w:t>
            </w:r>
            <w:r w:rsidRPr="003C4A86">
              <w:t xml:space="preserve"> No evidence of mating type evolution in evolved diploids. Normalized coverage at mating type loci is depressed in YPS4254/56/58/60 because of multiple trisomies on other chromosomes. </w:t>
            </w:r>
          </w:p>
          <w:p w14:paraId="255158BE" w14:textId="77777777" w:rsidR="003C4A86" w:rsidRPr="003C4A86" w:rsidRDefault="003C4A86" w:rsidP="003C4A86">
            <w:pPr>
              <w:spacing w:after="160" w:line="278" w:lineRule="auto"/>
            </w:pPr>
          </w:p>
        </w:tc>
      </w:tr>
    </w:tbl>
    <w:p w14:paraId="1DA8D82B" w14:textId="77777777" w:rsidR="003C4A86" w:rsidRPr="003C4A86" w:rsidRDefault="003C4A86" w:rsidP="003C4A86"/>
    <w:p w14:paraId="30EF876F" w14:textId="6B971285" w:rsidR="003C4A86" w:rsidRDefault="003C4A8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3C4A86" w14:paraId="34BACAB3" w14:textId="77777777" w:rsidTr="003C4A86">
        <w:tc>
          <w:tcPr>
            <w:tcW w:w="10790" w:type="dxa"/>
          </w:tcPr>
          <w:p w14:paraId="7CDFE756" w14:textId="48B361EA" w:rsidR="003C4A86" w:rsidRDefault="007A3B79" w:rsidP="003C4A86">
            <w:r w:rsidRPr="007A3B79">
              <w:lastRenderedPageBreak/>
              <w:drawing>
                <wp:inline distT="0" distB="0" distL="0" distR="0" wp14:anchorId="24C02C58" wp14:editId="7FD0D1E0">
                  <wp:extent cx="4457700" cy="876268"/>
                  <wp:effectExtent l="0" t="0" r="0" b="635"/>
                  <wp:docPr id="6749091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4909128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24041" cy="889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4A86" w14:paraId="5E3AFFB8" w14:textId="77777777" w:rsidTr="003C4A86">
        <w:tc>
          <w:tcPr>
            <w:tcW w:w="10790" w:type="dxa"/>
          </w:tcPr>
          <w:p w14:paraId="7CFF03A0" w14:textId="47E5BE91" w:rsidR="003C4A86" w:rsidRPr="007A3B79" w:rsidRDefault="003C4A86" w:rsidP="003C4A86">
            <w:r w:rsidRPr="003C4A86">
              <w:rPr>
                <w:b/>
                <w:bCs/>
              </w:rPr>
              <w:t xml:space="preserve">Supplemental Figure </w:t>
            </w:r>
            <w:r>
              <w:rPr>
                <w:b/>
                <w:bCs/>
              </w:rPr>
              <w:t xml:space="preserve">2. </w:t>
            </w:r>
            <w:r>
              <w:t>The fitness difference between the diploid YPS3723 and the haploid CBS138 is abolished in minimal media</w:t>
            </w:r>
            <w:r w:rsidR="007C03BB">
              <w:t xml:space="preserve"> (</w:t>
            </w:r>
            <w:r w:rsidR="007A3B79">
              <w:t>SD</w:t>
            </w:r>
            <w:r w:rsidR="007C03BB">
              <w:t>)</w:t>
            </w:r>
            <w:r w:rsidR="007A3B79">
              <w:t xml:space="preserve">. The p-value for the mean </w:t>
            </w:r>
            <w:r w:rsidR="007A3B79">
              <w:rPr>
                <w:i/>
                <w:iCs/>
              </w:rPr>
              <w:t>s</w:t>
            </w:r>
            <w:r w:rsidR="007A3B79">
              <w:t xml:space="preserve"> being nonzero is 0.07. </w:t>
            </w:r>
          </w:p>
        </w:tc>
      </w:tr>
    </w:tbl>
    <w:p w14:paraId="1DAE7BBE" w14:textId="77777777" w:rsidR="003C4A86" w:rsidRDefault="003C4A86" w:rsidP="003C4A86"/>
    <w:p w14:paraId="21E39991" w14:textId="77777777" w:rsidR="0089201F" w:rsidRDefault="0089201F" w:rsidP="0089201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89201F" w14:paraId="72CF8DD7" w14:textId="77777777" w:rsidTr="0089201F">
        <w:tc>
          <w:tcPr>
            <w:tcW w:w="10705" w:type="dxa"/>
          </w:tcPr>
          <w:p w14:paraId="1EC47BD6" w14:textId="71326949" w:rsidR="0089201F" w:rsidRDefault="009D7CA0" w:rsidP="0089201F">
            <w:r>
              <w:rPr>
                <w:noProof/>
              </w:rPr>
              <w:drawing>
                <wp:inline distT="0" distB="0" distL="0" distR="0" wp14:anchorId="241DA86E" wp14:editId="35FE0CCE">
                  <wp:extent cx="6858000" cy="4800600"/>
                  <wp:effectExtent l="0" t="0" r="0" b="0"/>
                  <wp:docPr id="1626446299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0" cy="480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201F" w14:paraId="435D9B73" w14:textId="77777777" w:rsidTr="0089201F">
        <w:tc>
          <w:tcPr>
            <w:tcW w:w="10705" w:type="dxa"/>
          </w:tcPr>
          <w:p w14:paraId="1F816DCA" w14:textId="56ED605F" w:rsidR="0089201F" w:rsidRPr="0089201F" w:rsidRDefault="0089201F" w:rsidP="0089201F">
            <w:r w:rsidRPr="0089201F">
              <w:rPr>
                <w:b/>
                <w:bCs/>
              </w:rPr>
              <w:t xml:space="preserve">Supplemental Figure </w:t>
            </w:r>
            <w:r w:rsidR="003C4A86">
              <w:rPr>
                <w:b/>
                <w:bCs/>
              </w:rPr>
              <w:t>3</w:t>
            </w:r>
            <w:r w:rsidRPr="0089201F">
              <w:rPr>
                <w:b/>
                <w:bCs/>
              </w:rPr>
              <w:t>.</w:t>
            </w:r>
            <w:r w:rsidR="007B74BC">
              <w:rPr>
                <w:b/>
                <w:bCs/>
              </w:rPr>
              <w:t xml:space="preserve"> </w:t>
            </w:r>
            <w:r w:rsidR="007B74BC" w:rsidRPr="007B74BC">
              <w:t xml:space="preserve">The </w:t>
            </w:r>
            <w:r w:rsidR="007B74BC">
              <w:t xml:space="preserve">diploids heteroallelic for </w:t>
            </w:r>
            <w:r w:rsidR="007B74BC" w:rsidRPr="007B74BC">
              <w:rPr>
                <w:i/>
                <w:iCs/>
              </w:rPr>
              <w:t>PDR1</w:t>
            </w:r>
            <w:r w:rsidR="007B74BC">
              <w:t xml:space="preserve"> mutations have their mutations in </w:t>
            </w:r>
            <w:r w:rsidR="007B74BC" w:rsidRPr="007B74BC">
              <w:rPr>
                <w:i/>
                <w:iCs/>
              </w:rPr>
              <w:t>trans</w:t>
            </w:r>
            <w:r w:rsidR="007B74BC">
              <w:t xml:space="preserve">. </w:t>
            </w:r>
            <w:r w:rsidR="00D23FC4" w:rsidRPr="00D23FC4">
              <w:rPr>
                <w:b/>
                <w:bCs/>
              </w:rPr>
              <w:t>A</w:t>
            </w:r>
            <w:r w:rsidR="00D23FC4">
              <w:t xml:space="preserve"> is a schematic of </w:t>
            </w:r>
            <w:r w:rsidR="00D23FC4" w:rsidRPr="00D23FC4">
              <w:rPr>
                <w:i/>
                <w:iCs/>
              </w:rPr>
              <w:t>PDR1</w:t>
            </w:r>
            <w:r w:rsidR="00D23FC4">
              <w:t xml:space="preserve"> and variant sites. </w:t>
            </w:r>
            <w:r w:rsidR="007B74BC">
              <w:t xml:space="preserve">PCR amplicons of </w:t>
            </w:r>
            <w:r>
              <w:rPr>
                <w:i/>
                <w:iCs/>
              </w:rPr>
              <w:t xml:space="preserve">PDR1 </w:t>
            </w:r>
            <w:r>
              <w:t xml:space="preserve">from the diploids YPS4148 and YPS4154 </w:t>
            </w:r>
            <w:r w:rsidR="007B74BC">
              <w:t>were</w:t>
            </w:r>
            <w:r>
              <w:t xml:space="preserve"> </w:t>
            </w:r>
            <w:r w:rsidR="007B74BC">
              <w:t>pooled</w:t>
            </w:r>
            <w:r>
              <w:t xml:space="preserve"> for long-read sequencing. </w:t>
            </w:r>
            <w:r w:rsidR="007B74BC" w:rsidRPr="007B74BC">
              <w:t>1</w:t>
            </w:r>
            <w:r w:rsidR="007B74BC">
              <w:t>,</w:t>
            </w:r>
            <w:r w:rsidR="007B74BC" w:rsidRPr="007B74BC">
              <w:t>887</w:t>
            </w:r>
            <w:r w:rsidR="007B74BC">
              <w:t>,</w:t>
            </w:r>
            <w:r w:rsidR="007B74BC" w:rsidRPr="007B74BC">
              <w:t>895</w:t>
            </w:r>
            <w:r w:rsidR="007B74BC">
              <w:t xml:space="preserve"> reads </w:t>
            </w:r>
            <w:r w:rsidR="00EA249F" w:rsidRPr="00EA249F">
              <w:t>spanned all four mutation sites</w:t>
            </w:r>
            <w:r w:rsidR="00D23FC4">
              <w:t xml:space="preserve">, and the proportion of reads with zero, one, or two mutations is shown in </w:t>
            </w:r>
            <w:r w:rsidR="00D23FC4" w:rsidRPr="00D23FC4">
              <w:rPr>
                <w:b/>
                <w:bCs/>
              </w:rPr>
              <w:t>B</w:t>
            </w:r>
            <w:r w:rsidR="00EA249F">
              <w:t>.</w:t>
            </w:r>
            <w:r w:rsidR="007B74BC">
              <w:t xml:space="preserve"> </w:t>
            </w:r>
            <w:r w:rsidR="00D23FC4">
              <w:t>The large majority of mutation-carrying reads have one mutation</w:t>
            </w:r>
            <w:r w:rsidR="00157CEB">
              <w:t>,</w:t>
            </w:r>
            <w:r w:rsidR="00D23FC4">
              <w:t xml:space="preserve"> implying that the heteroallelic </w:t>
            </w:r>
            <w:r w:rsidR="00D23FC4" w:rsidRPr="00D23FC4">
              <w:rPr>
                <w:i/>
                <w:iCs/>
              </w:rPr>
              <w:t>PDR1</w:t>
            </w:r>
            <w:r w:rsidR="00D23FC4">
              <w:t xml:space="preserve"> diploids have their mutations on separate chromosomes. T</w:t>
            </w:r>
            <w:r w:rsidR="007B74BC">
              <w:t xml:space="preserve">he increased proportion of </w:t>
            </w:r>
            <w:r w:rsidR="007B74BC" w:rsidRPr="007B74BC">
              <w:rPr>
                <w:i/>
                <w:iCs/>
              </w:rPr>
              <w:t>cis</w:t>
            </w:r>
            <w:r w:rsidR="007B74BC">
              <w:t xml:space="preserve"> reads for YPS4154</w:t>
            </w:r>
            <w:r w:rsidR="00EA249F">
              <w:t>, compared to YPS4148,</w:t>
            </w:r>
            <w:r w:rsidR="007B74BC">
              <w:t xml:space="preserve"> is consistent with</w:t>
            </w:r>
            <w:r w:rsidR="007B74BC" w:rsidRPr="007B74BC">
              <w:t xml:space="preserve"> </w:t>
            </w:r>
            <w:r w:rsidR="007B74BC">
              <w:t xml:space="preserve">distance-dependent </w:t>
            </w:r>
            <w:r w:rsidR="007B74BC" w:rsidRPr="007B74BC">
              <w:t>chimeric amplicons produced by PCR-mediated recombination</w:t>
            </w:r>
            <w:r w:rsidR="00157CEB">
              <w:t>;</w:t>
            </w:r>
            <w:r w:rsidR="007B74BC">
              <w:t xml:space="preserve"> </w:t>
            </w:r>
            <w:r w:rsidR="00157CEB">
              <w:t>t</w:t>
            </w:r>
            <w:r w:rsidR="00FE2F42">
              <w:t xml:space="preserve">he </w:t>
            </w:r>
            <w:r w:rsidR="008A6C50">
              <w:t>zero-mutation (</w:t>
            </w:r>
            <w:r w:rsidR="00FE2F42">
              <w:t>WT</w:t>
            </w:r>
            <w:r w:rsidR="008A6C50">
              <w:t>)</w:t>
            </w:r>
            <w:r w:rsidR="00FE2F42">
              <w:t xml:space="preserve"> reads are </w:t>
            </w:r>
            <w:r w:rsidR="00972325">
              <w:t>reciprocal products of the</w:t>
            </w:r>
            <w:r w:rsidR="00FE2F42">
              <w:t xml:space="preserve"> same process. </w:t>
            </w:r>
          </w:p>
        </w:tc>
      </w:tr>
    </w:tbl>
    <w:p w14:paraId="166A7C50" w14:textId="77777777" w:rsidR="0089201F" w:rsidRDefault="0089201F" w:rsidP="0089201F"/>
    <w:p w14:paraId="0DB6299B" w14:textId="77777777" w:rsidR="0089201F" w:rsidRDefault="0089201F" w:rsidP="0089201F"/>
    <w:p w14:paraId="25C222E6" w14:textId="5726E328" w:rsidR="005274DB" w:rsidRDefault="005274DB">
      <w:r>
        <w:br w:type="page"/>
      </w:r>
    </w:p>
    <w:sectPr w:rsidR="005274DB" w:rsidSect="008920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E479D0"/>
    <w:multiLevelType w:val="hybridMultilevel"/>
    <w:tmpl w:val="C4F0B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3206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706"/>
    <w:rsid w:val="0013551F"/>
    <w:rsid w:val="00157CEB"/>
    <w:rsid w:val="001C1503"/>
    <w:rsid w:val="00322CEE"/>
    <w:rsid w:val="00372041"/>
    <w:rsid w:val="003C4A86"/>
    <w:rsid w:val="003D7287"/>
    <w:rsid w:val="003E2706"/>
    <w:rsid w:val="0052205E"/>
    <w:rsid w:val="005274DB"/>
    <w:rsid w:val="00546ADC"/>
    <w:rsid w:val="00601220"/>
    <w:rsid w:val="006419CB"/>
    <w:rsid w:val="006C74CE"/>
    <w:rsid w:val="007A3B79"/>
    <w:rsid w:val="007B74BC"/>
    <w:rsid w:val="007C03BB"/>
    <w:rsid w:val="00821137"/>
    <w:rsid w:val="00886897"/>
    <w:rsid w:val="0089201F"/>
    <w:rsid w:val="008A6C50"/>
    <w:rsid w:val="00914055"/>
    <w:rsid w:val="00972325"/>
    <w:rsid w:val="009D7CA0"/>
    <w:rsid w:val="00A2745A"/>
    <w:rsid w:val="00A36C7F"/>
    <w:rsid w:val="00B9115E"/>
    <w:rsid w:val="00C343F5"/>
    <w:rsid w:val="00D23FC4"/>
    <w:rsid w:val="00DA5247"/>
    <w:rsid w:val="00EA249F"/>
    <w:rsid w:val="00EF5A62"/>
    <w:rsid w:val="00F902C8"/>
    <w:rsid w:val="00FB74A3"/>
    <w:rsid w:val="00FD4928"/>
    <w:rsid w:val="00FE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56A1F"/>
  <w15:chartTrackingRefBased/>
  <w15:docId w15:val="{549431BB-973C-4C1B-BCAD-361EA4337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055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7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-Cambria">
      <a:majorFont>
        <a:latin typeface="Calibri" panose="020F0502020204030204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 panose="02040503050406030204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</dc:creator>
  <cp:keywords/>
  <dc:description/>
  <cp:lastModifiedBy>Galeota-Sprung, Benjamin Philip</cp:lastModifiedBy>
  <cp:revision>8</cp:revision>
  <dcterms:created xsi:type="dcterms:W3CDTF">2026-06-30T02:24:00Z</dcterms:created>
  <dcterms:modified xsi:type="dcterms:W3CDTF">2026-07-17T16:51:00Z</dcterms:modified>
</cp:coreProperties>
</file>